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8FFF6" w14:textId="77777777" w:rsidR="000053E2" w:rsidRDefault="000053E2" w:rsidP="000053E2">
      <w:pPr>
        <w:spacing w:line="240" w:lineRule="auto"/>
      </w:pPr>
      <w:r w:rsidRPr="00BE4D5C">
        <w:rPr>
          <w:b/>
        </w:rPr>
        <w:t>S1 Table. Logistic Regression Results for a Follow-up Study: Empathy for the Victim, Empathy for the Saved, and Dispositional Empathy as Predictors of Utilitarian Choices of Action in the Footbridge Dilemma.</w:t>
      </w:r>
    </w:p>
    <w:tbl>
      <w:tblPr>
        <w:tblStyle w:val="a3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3119"/>
        <w:gridCol w:w="1559"/>
        <w:gridCol w:w="1093"/>
      </w:tblGrid>
      <w:tr w:rsidR="009B6A04" w:rsidRPr="00330A3F" w14:paraId="2642AFEB" w14:textId="77777777" w:rsidTr="00BA6860">
        <w:tc>
          <w:tcPr>
            <w:tcW w:w="2943" w:type="dxa"/>
            <w:tcBorders>
              <w:top w:val="single" w:sz="4" w:space="0" w:color="auto"/>
              <w:left w:val="single" w:sz="4" w:space="0" w:color="auto"/>
            </w:tcBorders>
          </w:tcPr>
          <w:p w14:paraId="5BB04CCB" w14:textId="77777777" w:rsidR="009B6A04" w:rsidRPr="00330A3F" w:rsidRDefault="009B6A04" w:rsidP="00BA6860">
            <w:r w:rsidRPr="00330A3F">
              <w:t>Predictor variabl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57EEC14" w14:textId="77777777" w:rsidR="009B6A04" w:rsidRPr="00330A3F" w:rsidRDefault="009B6A04" w:rsidP="00BA6860">
            <w:r>
              <w:rPr>
                <w:i/>
              </w:rPr>
              <w:t xml:space="preserve">         </w:t>
            </w:r>
            <w:r w:rsidRPr="00330A3F">
              <w:rPr>
                <w:i/>
              </w:rPr>
              <w:t xml:space="preserve">b </w:t>
            </w:r>
            <w:r w:rsidRPr="00330A3F">
              <w:t>[95% CI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33770F" w14:textId="77777777" w:rsidR="009B6A04" w:rsidRPr="00330A3F" w:rsidRDefault="009B6A04" w:rsidP="00BA6860">
            <w:r w:rsidRPr="00330A3F">
              <w:t xml:space="preserve">Wald 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</w:tcPr>
          <w:p w14:paraId="6E6B5256" w14:textId="77777777" w:rsidR="009B6A04" w:rsidRPr="00330A3F" w:rsidRDefault="009B6A04" w:rsidP="00BA6860">
            <w:pPr>
              <w:rPr>
                <w:i/>
              </w:rPr>
            </w:pPr>
            <w:r>
              <w:rPr>
                <w:i/>
              </w:rPr>
              <w:t xml:space="preserve">   </w:t>
            </w:r>
            <w:r w:rsidRPr="00330A3F">
              <w:rPr>
                <w:i/>
              </w:rPr>
              <w:t>p</w:t>
            </w:r>
          </w:p>
        </w:tc>
      </w:tr>
      <w:tr w:rsidR="009B6A04" w:rsidRPr="00330A3F" w14:paraId="556FC75D" w14:textId="77777777" w:rsidTr="00BA6860">
        <w:tc>
          <w:tcPr>
            <w:tcW w:w="2943" w:type="dxa"/>
            <w:tcBorders>
              <w:left w:val="single" w:sz="4" w:space="0" w:color="auto"/>
            </w:tcBorders>
          </w:tcPr>
          <w:p w14:paraId="67639BD1" w14:textId="77777777" w:rsidR="009B6A04" w:rsidRPr="00330A3F" w:rsidRDefault="009B6A04" w:rsidP="00BA6860">
            <w:pPr>
              <w:spacing w:line="240" w:lineRule="auto"/>
            </w:pPr>
            <w:r w:rsidRPr="00330A3F">
              <w:t xml:space="preserve">Empathy for the victim </w:t>
            </w:r>
          </w:p>
        </w:tc>
        <w:tc>
          <w:tcPr>
            <w:tcW w:w="3119" w:type="dxa"/>
          </w:tcPr>
          <w:p w14:paraId="735D8BC5" w14:textId="77777777" w:rsidR="009B6A04" w:rsidRPr="00330A3F" w:rsidRDefault="009B6A04" w:rsidP="00BA6860">
            <w:pPr>
              <w:spacing w:line="240" w:lineRule="auto"/>
            </w:pPr>
            <w:r w:rsidRPr="00330A3F">
              <w:rPr>
                <w:rFonts w:eastAsia="ヒラギノ明朝 ProN W3"/>
              </w:rPr>
              <w:t xml:space="preserve"> −.51 [−.882, −.135]</w:t>
            </w:r>
          </w:p>
          <w:p w14:paraId="66C80584" w14:textId="77777777" w:rsidR="009B6A04" w:rsidRPr="00330A3F" w:rsidRDefault="009B6A04" w:rsidP="00BA6860">
            <w:pPr>
              <w:spacing w:line="240" w:lineRule="auto"/>
            </w:pPr>
            <w:r w:rsidRPr="00330A3F">
              <w:t xml:space="preserve">  </w:t>
            </w:r>
          </w:p>
        </w:tc>
        <w:tc>
          <w:tcPr>
            <w:tcW w:w="1559" w:type="dxa"/>
          </w:tcPr>
          <w:p w14:paraId="22888A06" w14:textId="77777777" w:rsidR="009B6A04" w:rsidRPr="00330A3F" w:rsidRDefault="009B6A04" w:rsidP="00BA6860">
            <w:pPr>
              <w:spacing w:line="240" w:lineRule="auto"/>
            </w:pPr>
            <w:r>
              <w:t xml:space="preserve"> 7.12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6B23BF53" w14:textId="77777777" w:rsidR="009B6A04" w:rsidRPr="00330A3F" w:rsidRDefault="009B6A04" w:rsidP="00BA6860">
            <w:pPr>
              <w:spacing w:line="240" w:lineRule="auto"/>
            </w:pPr>
            <w:r w:rsidRPr="00330A3F">
              <w:t>.008</w:t>
            </w:r>
          </w:p>
        </w:tc>
      </w:tr>
      <w:tr w:rsidR="009B6A04" w:rsidRPr="00330A3F" w14:paraId="0D2DC654" w14:textId="77777777" w:rsidTr="00BA6860">
        <w:tc>
          <w:tcPr>
            <w:tcW w:w="2943" w:type="dxa"/>
            <w:tcBorders>
              <w:left w:val="single" w:sz="4" w:space="0" w:color="auto"/>
            </w:tcBorders>
          </w:tcPr>
          <w:p w14:paraId="3C403080" w14:textId="77777777" w:rsidR="009B6A04" w:rsidRPr="00330A3F" w:rsidRDefault="009B6A04" w:rsidP="00BA6860">
            <w:pPr>
              <w:spacing w:line="240" w:lineRule="auto"/>
            </w:pPr>
            <w:r w:rsidRPr="00330A3F">
              <w:t>Empathy for the saved</w:t>
            </w:r>
          </w:p>
        </w:tc>
        <w:tc>
          <w:tcPr>
            <w:tcW w:w="3119" w:type="dxa"/>
          </w:tcPr>
          <w:p w14:paraId="05915FB1" w14:textId="77777777" w:rsidR="009B6A04" w:rsidRPr="00330A3F" w:rsidRDefault="009B6A04" w:rsidP="00BA6860">
            <w:pPr>
              <w:spacing w:line="240" w:lineRule="auto"/>
            </w:pPr>
            <w:r w:rsidRPr="00330A3F">
              <w:t xml:space="preserve">  .82 [.414, 1.235]</w:t>
            </w:r>
          </w:p>
          <w:p w14:paraId="3510BDD4" w14:textId="77777777" w:rsidR="009B6A04" w:rsidRPr="00330A3F" w:rsidRDefault="009B6A04" w:rsidP="00BA6860">
            <w:pPr>
              <w:spacing w:line="240" w:lineRule="auto"/>
            </w:pPr>
            <w:r w:rsidRPr="00330A3F">
              <w:t xml:space="preserve"> </w:t>
            </w:r>
          </w:p>
        </w:tc>
        <w:tc>
          <w:tcPr>
            <w:tcW w:w="1559" w:type="dxa"/>
          </w:tcPr>
          <w:p w14:paraId="5E4F2E27" w14:textId="77777777" w:rsidR="009B6A04" w:rsidRPr="00330A3F" w:rsidRDefault="009B6A04" w:rsidP="00BA6860">
            <w:pPr>
              <w:spacing w:line="240" w:lineRule="auto"/>
            </w:pPr>
            <w:r>
              <w:t>15.48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1EAA7A97" w14:textId="77777777" w:rsidR="009B6A04" w:rsidRPr="00330A3F" w:rsidRDefault="009B6A04" w:rsidP="00BA6860">
            <w:pPr>
              <w:spacing w:line="240" w:lineRule="auto"/>
            </w:pPr>
            <w:r w:rsidRPr="00330A3F">
              <w:t>&lt;.0001</w:t>
            </w:r>
          </w:p>
        </w:tc>
      </w:tr>
      <w:tr w:rsidR="009B6A04" w:rsidRPr="00330A3F" w14:paraId="7E32D87F" w14:textId="77777777" w:rsidTr="000053E2">
        <w:tc>
          <w:tcPr>
            <w:tcW w:w="2943" w:type="dxa"/>
            <w:tcBorders>
              <w:left w:val="single" w:sz="4" w:space="0" w:color="auto"/>
              <w:bottom w:val="single" w:sz="4" w:space="0" w:color="auto"/>
            </w:tcBorders>
          </w:tcPr>
          <w:p w14:paraId="301E4554" w14:textId="77777777" w:rsidR="009B6A04" w:rsidRPr="00330A3F" w:rsidRDefault="009B6A04" w:rsidP="00BA6860">
            <w:pPr>
              <w:spacing w:line="240" w:lineRule="auto"/>
            </w:pPr>
            <w:r w:rsidRPr="00330A3F">
              <w:t>Dispositional empathy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45685EE" w14:textId="77777777" w:rsidR="009B6A04" w:rsidRPr="00330A3F" w:rsidRDefault="009B6A04" w:rsidP="00BA6860">
            <w:pPr>
              <w:spacing w:line="240" w:lineRule="auto"/>
            </w:pPr>
            <w:r w:rsidRPr="00330A3F">
              <w:rPr>
                <w:rFonts w:eastAsia="ヒラギノ明朝 ProN W3"/>
              </w:rPr>
              <w:t xml:space="preserve"> −</w:t>
            </w:r>
            <w:r>
              <w:rPr>
                <w:rFonts w:eastAsia="ヒラギノ明朝 ProN W3"/>
              </w:rPr>
              <w:t>.17</w:t>
            </w:r>
            <w:r w:rsidRPr="00330A3F">
              <w:rPr>
                <w:rFonts w:eastAsia="ヒラギノ明朝 ProN W3"/>
              </w:rPr>
              <w:t xml:space="preserve"> [−.334, −.015]</w:t>
            </w:r>
          </w:p>
          <w:p w14:paraId="565CA9D7" w14:textId="77777777" w:rsidR="009B6A04" w:rsidRPr="00330A3F" w:rsidRDefault="009B6A04" w:rsidP="00BA6860">
            <w:pPr>
              <w:spacing w:line="240" w:lineRule="auto"/>
            </w:pPr>
            <w:r w:rsidRPr="00330A3F">
              <w:t xml:space="preserve">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EC87A7" w14:textId="77777777" w:rsidR="009B6A04" w:rsidRPr="00330A3F" w:rsidRDefault="009B6A04" w:rsidP="00BA6860">
            <w:pPr>
              <w:spacing w:line="240" w:lineRule="auto"/>
            </w:pPr>
            <w:r>
              <w:t xml:space="preserve"> 4.59</w:t>
            </w: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</w:tcPr>
          <w:p w14:paraId="7C1CF6BE" w14:textId="77777777" w:rsidR="009B6A04" w:rsidRPr="00330A3F" w:rsidRDefault="009B6A04" w:rsidP="00BA6860">
            <w:pPr>
              <w:spacing w:line="240" w:lineRule="auto"/>
            </w:pPr>
            <w:r w:rsidRPr="00330A3F">
              <w:t>.032</w:t>
            </w:r>
          </w:p>
        </w:tc>
      </w:tr>
    </w:tbl>
    <w:p w14:paraId="7FA87B8A" w14:textId="77777777" w:rsidR="000053E2" w:rsidRPr="00330A3F" w:rsidRDefault="000053E2" w:rsidP="000053E2">
      <w:pPr>
        <w:spacing w:line="240" w:lineRule="auto"/>
      </w:pPr>
      <w:bookmarkStart w:id="0" w:name="_GoBack"/>
      <w:bookmarkEnd w:id="0"/>
      <w:r w:rsidRPr="00330A3F">
        <w:rPr>
          <w:i/>
        </w:rPr>
        <w:t>Note</w:t>
      </w:r>
      <w:r w:rsidRPr="00330A3F">
        <w:t xml:space="preserve">. N = 72. </w:t>
      </w:r>
      <w:r w:rsidRPr="00330A3F">
        <w:rPr>
          <w:i/>
        </w:rPr>
        <w:t>b</w:t>
      </w:r>
      <w:r w:rsidRPr="00330A3F">
        <w:t xml:space="preserve"> = Logit coefficient, CI = Confidence Interval.</w:t>
      </w:r>
    </w:p>
    <w:p w14:paraId="7D9863A0" w14:textId="77777777" w:rsidR="00101F02" w:rsidRDefault="00101F02"/>
    <w:sectPr w:rsidR="00101F02" w:rsidSect="00101F0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A04"/>
    <w:rsid w:val="000053E2"/>
    <w:rsid w:val="00101F02"/>
    <w:rsid w:val="00167C8B"/>
    <w:rsid w:val="009B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5F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A04"/>
    <w:pPr>
      <w:spacing w:line="480" w:lineRule="auto"/>
    </w:pPr>
    <w:rPr>
      <w:rFonts w:ascii="Times New Roman" w:hAnsi="Times New Roman" w:cs="Times New Roman"/>
      <w:kern w:val="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6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A04"/>
    <w:pPr>
      <w:spacing w:line="480" w:lineRule="auto"/>
    </w:pPr>
    <w:rPr>
      <w:rFonts w:ascii="Times New Roman" w:hAnsi="Times New Roman" w:cs="Times New Roman"/>
      <w:kern w:val="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6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Macintosh Word</Application>
  <DocSecurity>0</DocSecurity>
  <Lines>3</Lines>
  <Paragraphs>1</Paragraphs>
  <ScaleCrop>false</ScaleCrop>
  <Company>名古屋大学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礼奈</dc:creator>
  <cp:keywords/>
  <dc:description/>
  <cp:lastModifiedBy>高松 礼奈</cp:lastModifiedBy>
  <cp:revision>3</cp:revision>
  <dcterms:created xsi:type="dcterms:W3CDTF">2018-07-25T13:46:00Z</dcterms:created>
  <dcterms:modified xsi:type="dcterms:W3CDTF">2018-09-01T10:35:00Z</dcterms:modified>
</cp:coreProperties>
</file>